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31F80" w14:textId="77777777" w:rsidR="00072B94" w:rsidRPr="00072B94" w:rsidRDefault="00072B94" w:rsidP="00072B94">
      <w:pPr>
        <w:pStyle w:val="Heading1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072B94">
        <w:rPr>
          <w:rFonts w:ascii="Times New Roman" w:hAnsi="Times New Roman"/>
          <w:color w:val="000000" w:themeColor="text1"/>
          <w:sz w:val="24"/>
          <w:szCs w:val="24"/>
        </w:rPr>
        <w:t xml:space="preserve">Values of body mass, U/TL ratio, </w:t>
      </w:r>
      <w:proofErr w:type="spellStart"/>
      <w:r w:rsidRPr="00072B94">
        <w:rPr>
          <w:rFonts w:ascii="Times New Roman" w:hAnsi="Times New Roman"/>
          <w:color w:val="000000" w:themeColor="text1"/>
          <w:sz w:val="24"/>
          <w:szCs w:val="24"/>
        </w:rPr>
        <w:t>kITT</w:t>
      </w:r>
      <w:proofErr w:type="spellEnd"/>
      <w:r w:rsidRPr="00072B94">
        <w:rPr>
          <w:rFonts w:ascii="Times New Roman" w:hAnsi="Times New Roman"/>
          <w:color w:val="000000" w:themeColor="text1"/>
          <w:sz w:val="24"/>
          <w:szCs w:val="24"/>
        </w:rPr>
        <w:t xml:space="preserve"> test and maximal workload. </w:t>
      </w:r>
    </w:p>
    <w:p w14:paraId="76B4FA53" w14:textId="77777777" w:rsidR="00A015F0" w:rsidRPr="00072B94" w:rsidRDefault="00A015F0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A015F0" w:rsidRPr="00072B94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72B94"/>
    <w:rsid w:val="00096A4C"/>
    <w:rsid w:val="00A015F0"/>
    <w:rsid w:val="00AF1EFC"/>
    <w:rsid w:val="00CE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6051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4</cp:revision>
  <dcterms:created xsi:type="dcterms:W3CDTF">2018-07-31T19:21:00Z</dcterms:created>
  <dcterms:modified xsi:type="dcterms:W3CDTF">2018-08-06T17:31:00Z</dcterms:modified>
</cp:coreProperties>
</file>